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20" w:type="dxa"/>
        <w:tblLook w:val="04A0" w:firstRow="1" w:lastRow="0" w:firstColumn="1" w:lastColumn="0" w:noHBand="0" w:noVBand="1"/>
      </w:tblPr>
      <w:tblGrid>
        <w:gridCol w:w="1900"/>
        <w:gridCol w:w="1300"/>
        <w:gridCol w:w="1300"/>
        <w:gridCol w:w="1400"/>
        <w:gridCol w:w="1720"/>
      </w:tblGrid>
      <w:tr w:rsidR="00F13D58" w:rsidRPr="007E74F5" w14:paraId="2FBA509A" w14:textId="77777777" w:rsidTr="00BE4B25">
        <w:trPr>
          <w:trHeight w:val="320"/>
        </w:trPr>
        <w:tc>
          <w:tcPr>
            <w:tcW w:w="7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67EA" w14:textId="77777777" w:rsidR="00F13D58" w:rsidRPr="007E74F5" w:rsidRDefault="00F13D58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  <w:bookmarkStart w:id="0" w:name="_GoBack"/>
            <w:bookmarkEnd w:id="0"/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: Distribution of participants by comorbidity and seropositivity</w:t>
            </w:r>
          </w:p>
        </w:tc>
      </w:tr>
      <w:tr w:rsidR="00F13D58" w:rsidRPr="007E74F5" w14:paraId="1C48A7ED" w14:textId="77777777" w:rsidTr="00BE4B25">
        <w:trPr>
          <w:trHeight w:val="856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3008F" w14:textId="77777777" w:rsidR="00F13D58" w:rsidRPr="007E74F5" w:rsidRDefault="00F13D58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orbid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934E9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F82A5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total sample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3D008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eroposi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09674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seropositive (%)</w:t>
            </w:r>
          </w:p>
        </w:tc>
      </w:tr>
      <w:tr w:rsidR="00F13D58" w:rsidRPr="007E74F5" w14:paraId="4AE73C89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306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324D" w14:textId="77777777" w:rsidR="00F13D58" w:rsidRPr="007E74F5" w:rsidRDefault="00F13D58" w:rsidP="00BE4B2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74A3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61B1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79EC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%</w:t>
            </w:r>
          </w:p>
        </w:tc>
      </w:tr>
      <w:tr w:rsidR="00F13D58" w:rsidRPr="007E74F5" w14:paraId="204932B0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09C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62C" w14:textId="77777777" w:rsidR="00F13D58" w:rsidRPr="007E74F5" w:rsidRDefault="00F13D58" w:rsidP="00BE4B2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13FB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7C1" w14:textId="77777777" w:rsidR="00F13D58" w:rsidRPr="007E74F5" w:rsidRDefault="00F13D58" w:rsidP="00BE4B2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F5D1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F13D58" w:rsidRPr="007E74F5" w14:paraId="22D95D7B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2A9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1420" w14:textId="77777777" w:rsidR="00F13D58" w:rsidRPr="007E74F5" w:rsidRDefault="00F13D58" w:rsidP="00BE4B2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B73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2CF0" w14:textId="77777777" w:rsidR="00F13D58" w:rsidRPr="007E74F5" w:rsidRDefault="00F13D58" w:rsidP="00BE4B2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BF1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%</w:t>
            </w:r>
          </w:p>
        </w:tc>
      </w:tr>
      <w:tr w:rsidR="00F13D58" w:rsidRPr="007E74F5" w14:paraId="4FF493AD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29E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0D16" w14:textId="77777777" w:rsidR="00F13D58" w:rsidRPr="007E74F5" w:rsidRDefault="00F13D58" w:rsidP="00BE4B2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CD7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ADE" w14:textId="77777777" w:rsidR="00F13D58" w:rsidRPr="007E74F5" w:rsidRDefault="00F13D58" w:rsidP="00BE4B2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CAB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%</w:t>
            </w:r>
          </w:p>
        </w:tc>
      </w:tr>
      <w:tr w:rsidR="00F13D58" w:rsidRPr="007E74F5" w14:paraId="35E247C9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F97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8BB3" w14:textId="77777777" w:rsidR="00F13D58" w:rsidRPr="007E74F5" w:rsidRDefault="00F13D58" w:rsidP="00BE4B2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801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05E" w14:textId="77777777" w:rsidR="00F13D58" w:rsidRPr="007E74F5" w:rsidRDefault="00F13D58" w:rsidP="00BE4B2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E677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%</w:t>
            </w:r>
          </w:p>
        </w:tc>
      </w:tr>
      <w:tr w:rsidR="00F13D58" w:rsidRPr="007E74F5" w14:paraId="137AF518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AB8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dney dysf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F05F" w14:textId="77777777" w:rsidR="00F13D58" w:rsidRPr="007E74F5" w:rsidRDefault="00F13D58" w:rsidP="00BE4B2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9F3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629" w14:textId="77777777" w:rsidR="00F13D58" w:rsidRPr="007E74F5" w:rsidRDefault="00F13D58" w:rsidP="00BE4B2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164A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7%</w:t>
            </w:r>
          </w:p>
        </w:tc>
      </w:tr>
      <w:tr w:rsidR="00F13D58" w:rsidRPr="007E74F5" w14:paraId="4B6415D9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55E2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B9D6" w14:textId="77777777" w:rsidR="00F13D58" w:rsidRPr="007E74F5" w:rsidRDefault="00F13D58" w:rsidP="00BE4B2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0E99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4D7" w14:textId="77777777" w:rsidR="00F13D58" w:rsidRPr="007E74F5" w:rsidRDefault="00F13D58" w:rsidP="00BE4B2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D1A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%</w:t>
            </w:r>
          </w:p>
        </w:tc>
      </w:tr>
      <w:tr w:rsidR="00F13D58" w:rsidRPr="007E74F5" w14:paraId="3D326D39" w14:textId="77777777" w:rsidTr="00BE4B25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F2C8" w14:textId="77777777" w:rsidR="00F13D58" w:rsidRPr="007E74F5" w:rsidRDefault="00F13D58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comorbid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D166" w14:textId="77777777" w:rsidR="00F13D58" w:rsidRPr="007E74F5" w:rsidRDefault="00F13D58" w:rsidP="00BE4B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21BB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2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B729" w14:textId="77777777" w:rsidR="00F13D58" w:rsidRPr="007E74F5" w:rsidRDefault="00F13D58" w:rsidP="00BE4B2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6A85" w14:textId="77777777" w:rsidR="00F13D58" w:rsidRPr="007E74F5" w:rsidRDefault="00F13D58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%</w:t>
            </w:r>
          </w:p>
        </w:tc>
      </w:tr>
    </w:tbl>
    <w:p w14:paraId="5294F5C1" w14:textId="77777777" w:rsidR="00D52BC4" w:rsidRDefault="00F13D58"/>
    <w:sectPr w:rsidR="00D5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D58"/>
    <w:rsid w:val="002F3741"/>
    <w:rsid w:val="00F13D58"/>
    <w:rsid w:val="00FC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3239E"/>
  <w15:chartTrackingRefBased/>
  <w15:docId w15:val="{74C42085-0C11-447B-85D9-73DBC4A9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D5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D9D19C-66CE-4A23-B583-FAACCCB70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320FB7-F1FF-47E7-9B6F-659A9D7FEE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605E6D-0801-4412-A43B-3866E67EEC6F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d0500e1-0ac4-4805-8fda-a4d58abf0a35"/>
    <ds:schemaRef ds:uri="http://purl.org/dc/terms/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1</cp:revision>
  <dcterms:created xsi:type="dcterms:W3CDTF">2021-03-01T14:33:00Z</dcterms:created>
  <dcterms:modified xsi:type="dcterms:W3CDTF">2021-03-0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